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6FC1F" w14:textId="738D1E3A" w:rsidR="0005700B" w:rsidRDefault="006F3F1E" w:rsidP="0005700B">
      <w:pPr>
        <w:spacing w:after="0" w:line="240" w:lineRule="auto"/>
        <w:ind w:hanging="851"/>
        <w:rPr>
          <w:rFonts w:eastAsia="Times New Roman" w:cstheme="minorHAnsi"/>
          <w:b/>
          <w:bCs/>
          <w:sz w:val="20"/>
          <w:szCs w:val="20"/>
          <w:lang w:eastAsia="nl-NL"/>
        </w:rPr>
      </w:pPr>
      <w:r>
        <w:rPr>
          <w:rFonts w:eastAsia="Times New Roman" w:cstheme="minorHAnsi"/>
          <w:b/>
          <w:sz w:val="20"/>
          <w:szCs w:val="20"/>
          <w:lang w:eastAsia="nl-NL"/>
        </w:rPr>
        <w:t xml:space="preserve">S4 </w:t>
      </w:r>
      <w:r w:rsidR="0005700B" w:rsidRPr="0005700B">
        <w:rPr>
          <w:rFonts w:eastAsia="Times New Roman" w:cstheme="minorHAnsi"/>
          <w:b/>
          <w:sz w:val="20"/>
          <w:szCs w:val="20"/>
          <w:lang w:eastAsia="nl-NL"/>
        </w:rPr>
        <w:t>Table</w:t>
      </w:r>
      <w:r w:rsidR="0005700B" w:rsidRPr="003F0F39">
        <w:rPr>
          <w:rFonts w:eastAsia="Times New Roman" w:cstheme="minorHAnsi"/>
          <w:b/>
          <w:bCs/>
          <w:sz w:val="20"/>
          <w:szCs w:val="20"/>
          <w:lang w:eastAsia="nl-NL"/>
        </w:rPr>
        <w:t>. Protective efficacy of BCG versus BCG and SDR prophylaxis in contacts of newly diagnosed leprosy patients by variable category at two years follow-up (FU2)</w:t>
      </w:r>
      <w:r w:rsidR="00BE0850">
        <w:rPr>
          <w:rFonts w:eastAsia="Times New Roman" w:cstheme="minorHAnsi"/>
          <w:b/>
          <w:bCs/>
          <w:sz w:val="20"/>
          <w:szCs w:val="20"/>
          <w:lang w:eastAsia="nl-NL"/>
        </w:rPr>
        <w:t>.</w:t>
      </w:r>
    </w:p>
    <w:p w14:paraId="532CFAAF" w14:textId="77777777" w:rsidR="003F0F39" w:rsidRPr="003F0F39" w:rsidRDefault="003F0F39" w:rsidP="0005700B">
      <w:pPr>
        <w:spacing w:after="0" w:line="240" w:lineRule="auto"/>
        <w:ind w:hanging="851"/>
        <w:rPr>
          <w:rFonts w:eastAsia="Times New Roman" w:cstheme="minorHAnsi"/>
          <w:b/>
          <w:bCs/>
          <w:sz w:val="20"/>
          <w:szCs w:val="20"/>
          <w:lang w:val="en-US" w:eastAsia="nl-NL"/>
        </w:rPr>
      </w:pPr>
    </w:p>
    <w:tbl>
      <w:tblPr>
        <w:tblStyle w:val="TableGrid"/>
        <w:tblW w:w="10207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559"/>
        <w:gridCol w:w="1418"/>
        <w:gridCol w:w="2268"/>
        <w:gridCol w:w="1134"/>
      </w:tblGrid>
      <w:tr w:rsidR="0005700B" w:rsidRPr="0005700B" w14:paraId="211E2716" w14:textId="77777777" w:rsidTr="003F0F39">
        <w:tc>
          <w:tcPr>
            <w:tcW w:w="2828" w:type="dxa"/>
            <w:vMerge w:val="restart"/>
            <w:tcBorders>
              <w:top w:val="single" w:sz="4" w:space="0" w:color="auto"/>
            </w:tcBorders>
          </w:tcPr>
          <w:p w14:paraId="14EEAAA1" w14:textId="77777777" w:rsidR="0005700B" w:rsidRPr="005114D2" w:rsidRDefault="0005700B" w:rsidP="003F0F39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Variables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</w:tcBorders>
          </w:tcPr>
          <w:p w14:paraId="23149225" w14:textId="4AFDDDF5" w:rsidR="0005700B" w:rsidRPr="005114D2" w:rsidRDefault="003F0F39" w:rsidP="003F0F39">
            <w:pPr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 xml:space="preserve">           </w:t>
            </w:r>
            <w:r w:rsidR="0005700B" w:rsidRPr="005114D2">
              <w:rPr>
                <w:rFonts w:asciiTheme="minorHAnsi" w:hAnsiTheme="minorHAnsi" w:cstheme="minorHAnsi"/>
                <w:vertAlign w:val="baseline"/>
              </w:rPr>
              <w:t>Maltalep trial, n=14,986</w:t>
            </w:r>
          </w:p>
          <w:p w14:paraId="67375CF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51F78E6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Combined dataset, n=19,202</w:t>
            </w:r>
          </w:p>
        </w:tc>
      </w:tr>
      <w:tr w:rsidR="0005700B" w:rsidRPr="00F1796B" w14:paraId="2B484097" w14:textId="77777777" w:rsidTr="003F0F39">
        <w:tc>
          <w:tcPr>
            <w:tcW w:w="2828" w:type="dxa"/>
            <w:vMerge/>
          </w:tcPr>
          <w:p w14:paraId="1CCE3689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3977" w:type="dxa"/>
            <w:gridSpan w:val="2"/>
          </w:tcPr>
          <w:p w14:paraId="2E0EDA72" w14:textId="711A7430" w:rsidR="0005700B" w:rsidRPr="005114D2" w:rsidRDefault="003F0F39" w:rsidP="003F0F39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                </w:t>
            </w:r>
            <w:r w:rsidR="0005700B"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SDR- vs. SDR+</w:t>
            </w:r>
          </w:p>
        </w:tc>
        <w:tc>
          <w:tcPr>
            <w:tcW w:w="3402" w:type="dxa"/>
            <w:gridSpan w:val="2"/>
          </w:tcPr>
          <w:p w14:paraId="0ADF157E" w14:textId="77777777" w:rsidR="0005700B" w:rsidRPr="00F1796B" w:rsidRDefault="0005700B" w:rsidP="00702B0D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  <w:lang w:val="fr-FR"/>
              </w:rPr>
            </w:pPr>
            <w:r w:rsidRPr="00F1796B">
              <w:rPr>
                <w:rFonts w:asciiTheme="minorHAnsi" w:hAnsiTheme="minorHAnsi" w:cstheme="minorHAnsi"/>
                <w:b/>
                <w:bCs/>
                <w:vertAlign w:val="baseline"/>
                <w:lang w:val="fr-FR"/>
              </w:rPr>
              <w:t>Maltalep vs. Non-intervention cohort</w:t>
            </w:r>
          </w:p>
        </w:tc>
      </w:tr>
      <w:tr w:rsidR="0005700B" w:rsidRPr="0005700B" w14:paraId="1A63E9D0" w14:textId="77777777" w:rsidTr="003F0F39">
        <w:tc>
          <w:tcPr>
            <w:tcW w:w="2828" w:type="dxa"/>
            <w:tcBorders>
              <w:bottom w:val="single" w:sz="4" w:space="0" w:color="auto"/>
            </w:tcBorders>
          </w:tcPr>
          <w:p w14:paraId="0DE2B514" w14:textId="77777777" w:rsidR="0005700B" w:rsidRPr="00F1796B" w:rsidRDefault="0005700B" w:rsidP="00702B0D">
            <w:pPr>
              <w:rPr>
                <w:rFonts w:asciiTheme="minorHAnsi" w:hAnsiTheme="minorHAnsi" w:cstheme="minorHAnsi"/>
                <w:vertAlign w:val="baseline"/>
                <w:lang w:val="fr-FR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4D497A0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OR (95% CI) 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DB86D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D071D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OR (95% CI)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AD3F5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p-value</w:t>
            </w:r>
          </w:p>
        </w:tc>
      </w:tr>
      <w:tr w:rsidR="0005700B" w:rsidRPr="0005700B" w14:paraId="304A5249" w14:textId="77777777" w:rsidTr="003F0F39">
        <w:tc>
          <w:tcPr>
            <w:tcW w:w="2828" w:type="dxa"/>
            <w:tcBorders>
              <w:top w:val="single" w:sz="4" w:space="0" w:color="auto"/>
            </w:tcBorders>
          </w:tcPr>
          <w:p w14:paraId="060D980C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Age contacts (year)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528EC2C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D30B8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6E45E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7DC06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0A926A71" w14:textId="77777777" w:rsidTr="003F0F39">
        <w:tc>
          <w:tcPr>
            <w:tcW w:w="2828" w:type="dxa"/>
          </w:tcPr>
          <w:p w14:paraId="2E437677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5-14</w:t>
            </w:r>
          </w:p>
        </w:tc>
        <w:tc>
          <w:tcPr>
            <w:tcW w:w="2559" w:type="dxa"/>
          </w:tcPr>
          <w:p w14:paraId="6D2472B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8 (0.21,1.60)</w:t>
            </w:r>
          </w:p>
        </w:tc>
        <w:tc>
          <w:tcPr>
            <w:tcW w:w="1418" w:type="dxa"/>
          </w:tcPr>
          <w:p w14:paraId="2A50EAB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29</w:t>
            </w:r>
          </w:p>
        </w:tc>
        <w:tc>
          <w:tcPr>
            <w:tcW w:w="2268" w:type="dxa"/>
          </w:tcPr>
          <w:p w14:paraId="7D4A00A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65 (0.64, 4.23)</w:t>
            </w:r>
          </w:p>
        </w:tc>
        <w:tc>
          <w:tcPr>
            <w:tcW w:w="1134" w:type="dxa"/>
          </w:tcPr>
          <w:p w14:paraId="1B07855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30</w:t>
            </w:r>
          </w:p>
        </w:tc>
      </w:tr>
      <w:tr w:rsidR="0005700B" w:rsidRPr="0005700B" w14:paraId="338226F7" w14:textId="77777777" w:rsidTr="003F0F39">
        <w:tc>
          <w:tcPr>
            <w:tcW w:w="2828" w:type="dxa"/>
          </w:tcPr>
          <w:p w14:paraId="2E0A27C0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5-29</w:t>
            </w:r>
          </w:p>
        </w:tc>
        <w:tc>
          <w:tcPr>
            <w:tcW w:w="2559" w:type="dxa"/>
          </w:tcPr>
          <w:p w14:paraId="56A3BB2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79 (0.60, 5.34)</w:t>
            </w:r>
          </w:p>
        </w:tc>
        <w:tc>
          <w:tcPr>
            <w:tcW w:w="1418" w:type="dxa"/>
          </w:tcPr>
          <w:p w14:paraId="624FAF2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30</w:t>
            </w:r>
          </w:p>
        </w:tc>
        <w:tc>
          <w:tcPr>
            <w:tcW w:w="2268" w:type="dxa"/>
          </w:tcPr>
          <w:p w14:paraId="25FFE2F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08 (0.39, 3.01)</w:t>
            </w:r>
          </w:p>
        </w:tc>
        <w:tc>
          <w:tcPr>
            <w:tcW w:w="1134" w:type="dxa"/>
          </w:tcPr>
          <w:p w14:paraId="64B29EC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8</w:t>
            </w:r>
          </w:p>
        </w:tc>
      </w:tr>
      <w:tr w:rsidR="0005700B" w:rsidRPr="0005700B" w14:paraId="0E751882" w14:textId="77777777" w:rsidTr="003F0F39">
        <w:tc>
          <w:tcPr>
            <w:tcW w:w="2828" w:type="dxa"/>
          </w:tcPr>
          <w:p w14:paraId="231D9013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30-44</w:t>
            </w:r>
          </w:p>
        </w:tc>
        <w:tc>
          <w:tcPr>
            <w:tcW w:w="2559" w:type="dxa"/>
          </w:tcPr>
          <w:p w14:paraId="402CE12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4.48 (0.97, 20.78)</w:t>
            </w:r>
          </w:p>
        </w:tc>
        <w:tc>
          <w:tcPr>
            <w:tcW w:w="1418" w:type="dxa"/>
          </w:tcPr>
          <w:p w14:paraId="14C73EA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6</w:t>
            </w:r>
          </w:p>
        </w:tc>
        <w:tc>
          <w:tcPr>
            <w:tcW w:w="2268" w:type="dxa"/>
          </w:tcPr>
          <w:p w14:paraId="3ABAAB0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79 (0.66, 4.85)</w:t>
            </w:r>
          </w:p>
        </w:tc>
        <w:tc>
          <w:tcPr>
            <w:tcW w:w="1134" w:type="dxa"/>
          </w:tcPr>
          <w:p w14:paraId="26405E7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25</w:t>
            </w:r>
          </w:p>
        </w:tc>
      </w:tr>
      <w:tr w:rsidR="0005700B" w:rsidRPr="00B7608E" w14:paraId="41AAE1E3" w14:textId="77777777" w:rsidTr="003F0F39">
        <w:tc>
          <w:tcPr>
            <w:tcW w:w="2828" w:type="dxa"/>
            <w:tcBorders>
              <w:bottom w:val="single" w:sz="4" w:space="0" w:color="auto"/>
            </w:tcBorders>
          </w:tcPr>
          <w:p w14:paraId="3D39F0D1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&gt;=45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72D8679A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84 (0.28, 2.5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0B6B70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7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25A87E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2.61 (1.17, 5.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BDA68A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02*</w:t>
            </w:r>
          </w:p>
        </w:tc>
      </w:tr>
      <w:tr w:rsidR="0005700B" w:rsidRPr="00B7608E" w14:paraId="7C691BEE" w14:textId="77777777" w:rsidTr="003F0F39">
        <w:tc>
          <w:tcPr>
            <w:tcW w:w="2828" w:type="dxa"/>
            <w:tcBorders>
              <w:top w:val="single" w:sz="4" w:space="0" w:color="auto"/>
            </w:tcBorders>
          </w:tcPr>
          <w:p w14:paraId="53A88EB7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b/>
                <w:bCs/>
                <w:vertAlign w:val="baseline"/>
              </w:rPr>
              <w:t>Gender of contacts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0477E6BD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DB957D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02920F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AA2563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B7608E" w14:paraId="3620A9B1" w14:textId="77777777" w:rsidTr="003F0F39">
        <w:tc>
          <w:tcPr>
            <w:tcW w:w="2828" w:type="dxa"/>
          </w:tcPr>
          <w:p w14:paraId="676178E9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Male</w:t>
            </w:r>
          </w:p>
        </w:tc>
        <w:tc>
          <w:tcPr>
            <w:tcW w:w="2559" w:type="dxa"/>
          </w:tcPr>
          <w:p w14:paraId="216881CD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24 (0.58, 2.66)</w:t>
            </w:r>
          </w:p>
        </w:tc>
        <w:tc>
          <w:tcPr>
            <w:tcW w:w="1418" w:type="dxa"/>
          </w:tcPr>
          <w:p w14:paraId="41485251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57</w:t>
            </w:r>
          </w:p>
        </w:tc>
        <w:tc>
          <w:tcPr>
            <w:tcW w:w="2268" w:type="dxa"/>
          </w:tcPr>
          <w:p w14:paraId="0E8AB3C9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99 (0.45, 2.17)</w:t>
            </w:r>
          </w:p>
        </w:tc>
        <w:tc>
          <w:tcPr>
            <w:tcW w:w="1134" w:type="dxa"/>
          </w:tcPr>
          <w:p w14:paraId="7A1FEEFF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98</w:t>
            </w:r>
          </w:p>
        </w:tc>
      </w:tr>
      <w:tr w:rsidR="0005700B" w:rsidRPr="00B7608E" w14:paraId="382455A9" w14:textId="77777777" w:rsidTr="003F0F39">
        <w:tc>
          <w:tcPr>
            <w:tcW w:w="2828" w:type="dxa"/>
            <w:tcBorders>
              <w:bottom w:val="single" w:sz="4" w:space="0" w:color="auto"/>
            </w:tcBorders>
          </w:tcPr>
          <w:p w14:paraId="1E1ACB49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Female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04F57D26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22 (0.57, 2.6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CED52C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6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D4E5EF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2.60 (1.46, 4.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85B959" w14:textId="058D7F2F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00**</w:t>
            </w:r>
          </w:p>
        </w:tc>
      </w:tr>
      <w:tr w:rsidR="0005700B" w:rsidRPr="00B7608E" w14:paraId="41EFB376" w14:textId="77777777" w:rsidTr="003F0F39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64F7156D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 xml:space="preserve">Genetic distance 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75FDD90D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7CBB7D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317651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94B4F9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B7608E" w14:paraId="7DEC3D2E" w14:textId="77777777" w:rsidTr="003F0F39">
        <w:tc>
          <w:tcPr>
            <w:tcW w:w="2828" w:type="dxa"/>
            <w:vAlign w:val="center"/>
          </w:tcPr>
          <w:p w14:paraId="23C48B36" w14:textId="73F21874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Blood</w:t>
            </w:r>
            <w:r w:rsidR="00BE0850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related (brother/sister, child, parent)</w:t>
            </w:r>
          </w:p>
        </w:tc>
        <w:tc>
          <w:tcPr>
            <w:tcW w:w="2559" w:type="dxa"/>
          </w:tcPr>
          <w:p w14:paraId="461D6C2F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40 (0.56, 3.49)</w:t>
            </w:r>
          </w:p>
        </w:tc>
        <w:tc>
          <w:tcPr>
            <w:tcW w:w="1418" w:type="dxa"/>
          </w:tcPr>
          <w:p w14:paraId="71CC318B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47</w:t>
            </w:r>
          </w:p>
        </w:tc>
        <w:tc>
          <w:tcPr>
            <w:tcW w:w="2268" w:type="dxa"/>
          </w:tcPr>
          <w:p w14:paraId="4195A5F8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92 (0.94, 3.89)</w:t>
            </w:r>
          </w:p>
        </w:tc>
        <w:tc>
          <w:tcPr>
            <w:tcW w:w="1134" w:type="dxa"/>
          </w:tcPr>
          <w:p w14:paraId="250CFA54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07</w:t>
            </w:r>
          </w:p>
        </w:tc>
      </w:tr>
      <w:tr w:rsidR="0005700B" w:rsidRPr="00B7608E" w14:paraId="486BD00C" w14:textId="77777777" w:rsidTr="003F0F39">
        <w:tc>
          <w:tcPr>
            <w:tcW w:w="2828" w:type="dxa"/>
            <w:vAlign w:val="center"/>
          </w:tcPr>
          <w:p w14:paraId="6AF417A7" w14:textId="23FB199D" w:rsidR="0005700B" w:rsidRPr="00B7608E" w:rsidRDefault="0005700B" w:rsidP="00702B0D">
            <w:pPr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</w:pP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Blood</w:t>
            </w:r>
            <w:r w:rsidR="00BE0850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related (other)</w:t>
            </w:r>
          </w:p>
        </w:tc>
        <w:tc>
          <w:tcPr>
            <w:tcW w:w="2559" w:type="dxa"/>
          </w:tcPr>
          <w:p w14:paraId="313C4AF2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74 (0.29, 1.87)</w:t>
            </w:r>
          </w:p>
        </w:tc>
        <w:tc>
          <w:tcPr>
            <w:tcW w:w="1418" w:type="dxa"/>
          </w:tcPr>
          <w:p w14:paraId="7113E154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52</w:t>
            </w:r>
          </w:p>
        </w:tc>
        <w:tc>
          <w:tcPr>
            <w:tcW w:w="2268" w:type="dxa"/>
          </w:tcPr>
          <w:p w14:paraId="22B8554B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03 (0.38, 2.77)</w:t>
            </w:r>
          </w:p>
        </w:tc>
        <w:tc>
          <w:tcPr>
            <w:tcW w:w="1134" w:type="dxa"/>
          </w:tcPr>
          <w:p w14:paraId="14ACE8CD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96</w:t>
            </w:r>
          </w:p>
        </w:tc>
      </w:tr>
      <w:tr w:rsidR="0005700B" w:rsidRPr="00B7608E" w14:paraId="2D3744A4" w14:textId="77777777" w:rsidTr="003F0F39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6B193273" w14:textId="219239FA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Not</w:t>
            </w:r>
            <w:r w:rsidR="00BE0850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blood related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40B15AAA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84 (0.68, 4.9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F01362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247876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2.14 (0.98, 4.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2E030A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06</w:t>
            </w:r>
          </w:p>
        </w:tc>
      </w:tr>
      <w:tr w:rsidR="0005700B" w:rsidRPr="00B7608E" w14:paraId="3A1139B5" w14:textId="77777777" w:rsidTr="003F0F39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3C510F49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Physical distance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0CC436D8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78AF58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EBA99F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D70CC2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B7608E" w14:paraId="3F8B8A09" w14:textId="77777777" w:rsidTr="003F0F39">
        <w:tc>
          <w:tcPr>
            <w:tcW w:w="2828" w:type="dxa"/>
            <w:vAlign w:val="center"/>
          </w:tcPr>
          <w:p w14:paraId="41DF9651" w14:textId="5B6E9C18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Household member</w:t>
            </w:r>
          </w:p>
        </w:tc>
        <w:tc>
          <w:tcPr>
            <w:tcW w:w="2559" w:type="dxa"/>
          </w:tcPr>
          <w:p w14:paraId="399678CB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64 (0.15, 2.67)</w:t>
            </w:r>
          </w:p>
        </w:tc>
        <w:tc>
          <w:tcPr>
            <w:tcW w:w="1418" w:type="dxa"/>
          </w:tcPr>
          <w:p w14:paraId="5CA4D5A4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54</w:t>
            </w:r>
          </w:p>
        </w:tc>
        <w:tc>
          <w:tcPr>
            <w:tcW w:w="2268" w:type="dxa"/>
          </w:tcPr>
          <w:p w14:paraId="3AA4E2E0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3.72 (1.46, 9.45)</w:t>
            </w:r>
          </w:p>
        </w:tc>
        <w:tc>
          <w:tcPr>
            <w:tcW w:w="1134" w:type="dxa"/>
          </w:tcPr>
          <w:p w14:paraId="62A06D3C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01*</w:t>
            </w:r>
          </w:p>
        </w:tc>
      </w:tr>
      <w:tr w:rsidR="0005700B" w:rsidRPr="00B7608E" w14:paraId="7F655669" w14:textId="77777777" w:rsidTr="00440D50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673B630B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Not a household member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6C538CC9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38 (0.77, 2.4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4CFB85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05A0AF1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38 (0.79, 2.3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62690F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25</w:t>
            </w:r>
          </w:p>
        </w:tc>
      </w:tr>
      <w:tr w:rsidR="0005700B" w:rsidRPr="00B7608E" w14:paraId="072A3F6A" w14:textId="77777777" w:rsidTr="00440D50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6DB104E9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BCG scar observed in contacts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3B1647C5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CC2469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9DB3CD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proofErr w:type="spellStart"/>
            <w:r w:rsidRPr="00B7608E">
              <w:rPr>
                <w:rFonts w:asciiTheme="minorHAnsi" w:hAnsiTheme="minorHAnsi" w:cstheme="minorHAnsi"/>
                <w:vertAlign w:val="baseli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078947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B7608E" w14:paraId="45634392" w14:textId="77777777" w:rsidTr="003F0F39">
        <w:tc>
          <w:tcPr>
            <w:tcW w:w="2828" w:type="dxa"/>
            <w:vAlign w:val="center"/>
          </w:tcPr>
          <w:p w14:paraId="7ACF7815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Present</w:t>
            </w:r>
          </w:p>
        </w:tc>
        <w:tc>
          <w:tcPr>
            <w:tcW w:w="2559" w:type="dxa"/>
          </w:tcPr>
          <w:p w14:paraId="043EAEC6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10 (0.55, 2.21)</w:t>
            </w:r>
          </w:p>
        </w:tc>
        <w:tc>
          <w:tcPr>
            <w:tcW w:w="1418" w:type="dxa"/>
          </w:tcPr>
          <w:p w14:paraId="73C3A031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79</w:t>
            </w:r>
          </w:p>
        </w:tc>
        <w:tc>
          <w:tcPr>
            <w:tcW w:w="2268" w:type="dxa"/>
          </w:tcPr>
          <w:p w14:paraId="32E575D5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</w:tcPr>
          <w:p w14:paraId="27E633F0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B7608E" w14:paraId="388E66C3" w14:textId="77777777" w:rsidTr="00440D50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0C241986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Absent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5FF3E938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44 (0.61, 3.3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46E462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B451AD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AE3E06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B7608E" w14:paraId="41A0F23B" w14:textId="77777777" w:rsidTr="00440D50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4A0926F9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Type of leprosy index patient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5C28FA05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0C6A4F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572009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74A9C0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B7608E" w14:paraId="53DE4526" w14:textId="77777777" w:rsidTr="00440D50">
        <w:tc>
          <w:tcPr>
            <w:tcW w:w="2828" w:type="dxa"/>
            <w:vAlign w:val="center"/>
          </w:tcPr>
          <w:p w14:paraId="5679A636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PB</w:t>
            </w:r>
          </w:p>
        </w:tc>
        <w:tc>
          <w:tcPr>
            <w:tcW w:w="2559" w:type="dxa"/>
          </w:tcPr>
          <w:p w14:paraId="13EA4B39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2.24 (1.11, 4.54)</w:t>
            </w:r>
          </w:p>
        </w:tc>
        <w:tc>
          <w:tcPr>
            <w:tcW w:w="1418" w:type="dxa"/>
          </w:tcPr>
          <w:p w14:paraId="1E5488E0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03*</w:t>
            </w:r>
          </w:p>
        </w:tc>
        <w:tc>
          <w:tcPr>
            <w:tcW w:w="2268" w:type="dxa"/>
          </w:tcPr>
          <w:p w14:paraId="2C13B193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.48 (0.80, 2.75)</w:t>
            </w:r>
          </w:p>
        </w:tc>
        <w:tc>
          <w:tcPr>
            <w:tcW w:w="1134" w:type="dxa"/>
          </w:tcPr>
          <w:p w14:paraId="0A9010B9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21</w:t>
            </w:r>
          </w:p>
        </w:tc>
      </w:tr>
      <w:tr w:rsidR="0005700B" w:rsidRPr="0005700B" w14:paraId="3CE8F6CA" w14:textId="77777777" w:rsidTr="00440D50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110FA8A3" w14:textId="77777777" w:rsidR="0005700B" w:rsidRPr="00B7608E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MB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20C522EC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33 (0.11,1.0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D989EE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05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8D5344" w14:textId="77777777" w:rsidR="0005700B" w:rsidRPr="00B7608E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2.21 (1.08, 4.4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C02F7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0.03*</w:t>
            </w:r>
          </w:p>
        </w:tc>
      </w:tr>
    </w:tbl>
    <w:p w14:paraId="4F86AF28" w14:textId="77777777" w:rsidR="00125C0F" w:rsidRPr="0005700B" w:rsidRDefault="0005700B" w:rsidP="00125C0F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  <w:r w:rsidRPr="0005700B">
        <w:rPr>
          <w:rFonts w:eastAsia="Times New Roman" w:cstheme="minorHAnsi"/>
          <w:sz w:val="20"/>
          <w:szCs w:val="20"/>
          <w:lang w:val="en-US" w:eastAsia="nl-NL"/>
        </w:rPr>
        <w:t xml:space="preserve">*Odds Ratio (with 95% confidence interval); 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>r</w:t>
      </w:r>
      <w:r w:rsidR="00125C0F" w:rsidRPr="0005700B">
        <w:rPr>
          <w:rFonts w:eastAsia="Times New Roman" w:cstheme="minorHAnsi"/>
          <w:sz w:val="20"/>
          <w:szCs w:val="20"/>
          <w:lang w:val="en-US" w:eastAsia="nl-NL"/>
        </w:rPr>
        <w:t xml:space="preserve">eference category 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 xml:space="preserve">SDR- in column 1; reference category </w:t>
      </w:r>
      <w:r w:rsidR="00125C0F" w:rsidRPr="0005700B">
        <w:rPr>
          <w:rFonts w:eastAsia="Times New Roman" w:cstheme="minorHAnsi"/>
          <w:sz w:val="20"/>
          <w:szCs w:val="20"/>
          <w:lang w:val="en-US" w:eastAsia="nl-NL"/>
        </w:rPr>
        <w:t>is Maltalep groups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 xml:space="preserve"> in column 3</w:t>
      </w:r>
    </w:p>
    <w:p w14:paraId="26AA806B" w14:textId="7CFA636D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760D3E71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75217061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1EE138D8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414E76D5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7A31A457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5D7A8B13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41364047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594CBE9B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70391FD7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5A876BA5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1839928E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73B7FD7E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7484B58B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22358F8E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7BD11060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1E6E3241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048AB95D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58F5DEC7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6B7068C2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526FCCF7" w14:textId="77777777" w:rsid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1AC8D5FC" w14:textId="77777777" w:rsidR="00685C2C" w:rsidRDefault="00685C2C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33282267" w14:textId="77777777" w:rsidR="00685C2C" w:rsidRPr="0005700B" w:rsidRDefault="00685C2C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26170E8D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5D960380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sectPr w:rsidR="0005700B" w:rsidRPr="0005700B" w:rsidSect="006F3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57EDA"/>
    <w:multiLevelType w:val="hybridMultilevel"/>
    <w:tmpl w:val="F3800EC0"/>
    <w:lvl w:ilvl="0" w:tplc="F2622356">
      <w:start w:val="1"/>
      <w:numFmt w:val="bullet"/>
      <w:lvlText w:val="-"/>
      <w:lvlJc w:val="left"/>
      <w:pPr>
        <w:ind w:left="54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79C83BFD"/>
    <w:multiLevelType w:val="hybridMultilevel"/>
    <w:tmpl w:val="AFA62592"/>
    <w:lvl w:ilvl="0" w:tplc="41247B04">
      <w:numFmt w:val="bullet"/>
      <w:lvlText w:val="-"/>
      <w:lvlJc w:val="left"/>
      <w:pPr>
        <w:ind w:left="413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 w16cid:durableId="645940216">
    <w:abstractNumId w:val="1"/>
  </w:num>
  <w:num w:numId="2" w16cid:durableId="504830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06"/>
    <w:rsid w:val="00042FCB"/>
    <w:rsid w:val="0005700B"/>
    <w:rsid w:val="000902D7"/>
    <w:rsid w:val="000D53D9"/>
    <w:rsid w:val="000F3C26"/>
    <w:rsid w:val="00103641"/>
    <w:rsid w:val="00125C0F"/>
    <w:rsid w:val="001648AC"/>
    <w:rsid w:val="00207860"/>
    <w:rsid w:val="00214CCB"/>
    <w:rsid w:val="002332AC"/>
    <w:rsid w:val="0025464E"/>
    <w:rsid w:val="002E3600"/>
    <w:rsid w:val="00335F55"/>
    <w:rsid w:val="00353894"/>
    <w:rsid w:val="00356F96"/>
    <w:rsid w:val="003C0D65"/>
    <w:rsid w:val="003D543A"/>
    <w:rsid w:val="003E7421"/>
    <w:rsid w:val="003F0F39"/>
    <w:rsid w:val="00404006"/>
    <w:rsid w:val="00405F72"/>
    <w:rsid w:val="00440D50"/>
    <w:rsid w:val="00441540"/>
    <w:rsid w:val="00446705"/>
    <w:rsid w:val="004512C1"/>
    <w:rsid w:val="004928EB"/>
    <w:rsid w:val="00497F70"/>
    <w:rsid w:val="004F6AAD"/>
    <w:rsid w:val="00510338"/>
    <w:rsid w:val="005114D2"/>
    <w:rsid w:val="00512353"/>
    <w:rsid w:val="00522C6D"/>
    <w:rsid w:val="00541B99"/>
    <w:rsid w:val="00546EF2"/>
    <w:rsid w:val="005A2DF0"/>
    <w:rsid w:val="0060708B"/>
    <w:rsid w:val="00616CD5"/>
    <w:rsid w:val="00626670"/>
    <w:rsid w:val="00632BAA"/>
    <w:rsid w:val="00685C2C"/>
    <w:rsid w:val="00693081"/>
    <w:rsid w:val="00694ACB"/>
    <w:rsid w:val="006F3F1E"/>
    <w:rsid w:val="00716804"/>
    <w:rsid w:val="00741227"/>
    <w:rsid w:val="00743652"/>
    <w:rsid w:val="0075181B"/>
    <w:rsid w:val="00753929"/>
    <w:rsid w:val="00784685"/>
    <w:rsid w:val="007A7F08"/>
    <w:rsid w:val="00812517"/>
    <w:rsid w:val="008432DA"/>
    <w:rsid w:val="00846645"/>
    <w:rsid w:val="00886E6B"/>
    <w:rsid w:val="008A0683"/>
    <w:rsid w:val="008A2F4E"/>
    <w:rsid w:val="008B0B00"/>
    <w:rsid w:val="008D2638"/>
    <w:rsid w:val="008F4C08"/>
    <w:rsid w:val="0098090F"/>
    <w:rsid w:val="00991A83"/>
    <w:rsid w:val="009C3573"/>
    <w:rsid w:val="00A15045"/>
    <w:rsid w:val="00A20186"/>
    <w:rsid w:val="00A952BC"/>
    <w:rsid w:val="00AB3F9D"/>
    <w:rsid w:val="00AD2A68"/>
    <w:rsid w:val="00B734E8"/>
    <w:rsid w:val="00B7608E"/>
    <w:rsid w:val="00B8698B"/>
    <w:rsid w:val="00BA6730"/>
    <w:rsid w:val="00BE0850"/>
    <w:rsid w:val="00BE636F"/>
    <w:rsid w:val="00C82CFA"/>
    <w:rsid w:val="00C91B37"/>
    <w:rsid w:val="00CC571D"/>
    <w:rsid w:val="00CC572A"/>
    <w:rsid w:val="00CE4B9F"/>
    <w:rsid w:val="00D20894"/>
    <w:rsid w:val="00D23E89"/>
    <w:rsid w:val="00D23F2F"/>
    <w:rsid w:val="00D47B3C"/>
    <w:rsid w:val="00D72363"/>
    <w:rsid w:val="00E21775"/>
    <w:rsid w:val="00E36494"/>
    <w:rsid w:val="00E44435"/>
    <w:rsid w:val="00E77719"/>
    <w:rsid w:val="00EC142A"/>
    <w:rsid w:val="00F1796B"/>
    <w:rsid w:val="00F46245"/>
    <w:rsid w:val="00F64E32"/>
    <w:rsid w:val="00FC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45AB"/>
  <w15:chartTrackingRefBased/>
  <w15:docId w15:val="{3762739C-A2EC-42B7-81D5-11F2E32B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06"/>
    <w:pPr>
      <w:ind w:left="720"/>
      <w:contextualSpacing/>
    </w:pPr>
  </w:style>
  <w:style w:type="table" w:styleId="TableGrid">
    <w:name w:val="Table Grid"/>
    <w:basedOn w:val="TableNormal"/>
    <w:uiPriority w:val="39"/>
    <w:rsid w:val="0040400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vertAlign w:val="subscri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ati Saha</dc:creator>
  <cp:keywords/>
  <dc:description/>
  <cp:lastModifiedBy>Jan hendrik Richardus</cp:lastModifiedBy>
  <cp:revision>2</cp:revision>
  <dcterms:created xsi:type="dcterms:W3CDTF">2025-04-16T10:45:00Z</dcterms:created>
  <dcterms:modified xsi:type="dcterms:W3CDTF">2025-04-16T10:45:00Z</dcterms:modified>
</cp:coreProperties>
</file>